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6C6C6" w14:textId="77777777" w:rsidR="00712248" w:rsidRPr="006E0F96" w:rsidRDefault="00712248" w:rsidP="00DA4D0A">
      <w:pPr>
        <w:spacing w:after="0" w:line="480" w:lineRule="auto"/>
        <w:jc w:val="both"/>
        <w:rPr>
          <w:rFonts w:ascii="Times New Roman" w:eastAsia="Tahoma" w:hAnsi="Times New Roman" w:cs="Times New Roman"/>
          <w:b/>
          <w:lang w:val="en-US"/>
        </w:rPr>
      </w:pPr>
      <w:r w:rsidRPr="001A31D3">
        <w:rPr>
          <w:rFonts w:ascii="Times New Roman" w:eastAsia="Tahoma" w:hAnsi="Times New Roman" w:cs="Times New Roman"/>
          <w:b/>
          <w:lang w:val="en-US"/>
        </w:rPr>
        <w:t>Supplementary Table 1. Correlations between ESS and PSQI scores and clinical characteristics, HADS</w:t>
      </w:r>
      <w:r>
        <w:rPr>
          <w:rFonts w:ascii="Times New Roman" w:eastAsia="Tahoma" w:hAnsi="Times New Roman" w:cs="Times New Roman"/>
          <w:b/>
          <w:lang w:val="en-US"/>
        </w:rPr>
        <w:t xml:space="preserve">, </w:t>
      </w:r>
      <w:r w:rsidRPr="001A31D3">
        <w:rPr>
          <w:rFonts w:ascii="Times New Roman" w:eastAsia="Tahoma" w:hAnsi="Times New Roman" w:cs="Times New Roman"/>
          <w:b/>
          <w:lang w:val="en-US"/>
        </w:rPr>
        <w:t xml:space="preserve">MFIS, </w:t>
      </w:r>
      <w:r>
        <w:rPr>
          <w:rFonts w:ascii="Times New Roman" w:eastAsia="Tahoma" w:hAnsi="Times New Roman" w:cs="Times New Roman"/>
          <w:b/>
          <w:lang w:val="en-US"/>
        </w:rPr>
        <w:t xml:space="preserve">and </w:t>
      </w:r>
      <w:r w:rsidRPr="001A31D3">
        <w:rPr>
          <w:rFonts w:ascii="Times New Roman" w:eastAsia="Tahoma" w:hAnsi="Times New Roman" w:cs="Times New Roman"/>
          <w:b/>
          <w:lang w:val="en-US"/>
        </w:rPr>
        <w:t>BMI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689"/>
        <w:gridCol w:w="2835"/>
        <w:gridCol w:w="3118"/>
      </w:tblGrid>
      <w:tr w:rsidR="00712248" w:rsidRPr="00117583" w14:paraId="551E5D32" w14:textId="77777777" w:rsidTr="00117583">
        <w:tc>
          <w:tcPr>
            <w:tcW w:w="2689" w:type="dxa"/>
            <w:vAlign w:val="center"/>
          </w:tcPr>
          <w:p w14:paraId="769448D5" w14:textId="77777777" w:rsidR="00712248" w:rsidRPr="001A31D3" w:rsidRDefault="00712248" w:rsidP="00117583">
            <w:pPr>
              <w:spacing w:after="0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31BB0858" w14:textId="77777777" w:rsidR="00712248" w:rsidRPr="001A31D3" w:rsidRDefault="00712248" w:rsidP="00117583">
            <w:pPr>
              <w:spacing w:after="0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Daytime Somnolence</w:t>
            </w:r>
          </w:p>
          <w:p w14:paraId="6F3BE046" w14:textId="77777777" w:rsidR="00712248" w:rsidRPr="001A31D3" w:rsidRDefault="00712248" w:rsidP="00117583">
            <w:pPr>
              <w:spacing w:after="0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ESS Score</w:t>
            </w:r>
          </w:p>
        </w:tc>
        <w:tc>
          <w:tcPr>
            <w:tcW w:w="3118" w:type="dxa"/>
            <w:vAlign w:val="center"/>
          </w:tcPr>
          <w:p w14:paraId="6717C222" w14:textId="5FB5E841" w:rsidR="00712248" w:rsidRPr="001A31D3" w:rsidRDefault="00712248" w:rsidP="00117583">
            <w:pPr>
              <w:spacing w:after="0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Sleep Quality</w:t>
            </w:r>
          </w:p>
          <w:p w14:paraId="157F70FD" w14:textId="77777777" w:rsidR="00712248" w:rsidRPr="001A31D3" w:rsidRDefault="00712248" w:rsidP="00117583">
            <w:pPr>
              <w:spacing w:after="0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SQI Score</w:t>
            </w:r>
          </w:p>
        </w:tc>
      </w:tr>
      <w:tr w:rsidR="00712248" w:rsidRPr="006E0F96" w14:paraId="6EA7C8EA" w14:textId="77777777" w:rsidTr="00117583">
        <w:trPr>
          <w:cantSplit/>
          <w:trHeight w:val="1134"/>
        </w:trPr>
        <w:tc>
          <w:tcPr>
            <w:tcW w:w="2689" w:type="dxa"/>
            <w:vAlign w:val="center"/>
          </w:tcPr>
          <w:p w14:paraId="08EA255A" w14:textId="1023EEAD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Age</w:t>
            </w:r>
          </w:p>
        </w:tc>
        <w:tc>
          <w:tcPr>
            <w:tcW w:w="2835" w:type="dxa"/>
            <w:vAlign w:val="center"/>
          </w:tcPr>
          <w:p w14:paraId="19A7AD89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r</w:t>
            </w:r>
            <w:r>
              <w:rPr>
                <w:rFonts w:ascii="Times New Roman" w:eastAsia="Tahoma" w:hAnsi="Times New Roman" w:cs="Times New Roman"/>
                <w:szCs w:val="20"/>
                <w:lang w:val="en-US"/>
              </w:rPr>
              <w:t>:</w:t>
            </w: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 xml:space="preserve"> -0.02</w:t>
            </w:r>
          </w:p>
          <w:p w14:paraId="6BA5D461" w14:textId="1901967A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p=</w:t>
            </w:r>
            <w:proofErr w:type="spellStart"/>
            <w:r w:rsidRPr="001A3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1A3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118" w:type="dxa"/>
            <w:vAlign w:val="center"/>
          </w:tcPr>
          <w:p w14:paraId="53D172EA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19</w:t>
            </w:r>
          </w:p>
          <w:p w14:paraId="19BC7A2D" w14:textId="4EAC6556" w:rsidR="00712248" w:rsidRPr="0011758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 &lt;0.002</w:t>
            </w:r>
          </w:p>
        </w:tc>
      </w:tr>
      <w:tr w:rsidR="00712248" w:rsidRPr="006E0F96" w14:paraId="22FB5E8F" w14:textId="77777777" w:rsidTr="00117583">
        <w:trPr>
          <w:trHeight w:val="895"/>
        </w:trPr>
        <w:tc>
          <w:tcPr>
            <w:tcW w:w="2689" w:type="dxa"/>
            <w:vAlign w:val="center"/>
          </w:tcPr>
          <w:p w14:paraId="35D3BE88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CMTES</w:t>
            </w:r>
          </w:p>
        </w:tc>
        <w:tc>
          <w:tcPr>
            <w:tcW w:w="2835" w:type="dxa"/>
            <w:vAlign w:val="center"/>
          </w:tcPr>
          <w:p w14:paraId="17413542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r:</w:t>
            </w:r>
            <w:r w:rsidRPr="00693834">
              <w:rPr>
                <w:rFonts w:ascii="Times New Roman" w:eastAsia="Tahoma" w:hAnsi="Times New Roman" w:cs="Times New Roman"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0.04</w:t>
            </w:r>
          </w:p>
          <w:p w14:paraId="423B1BD5" w14:textId="066B279B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p=0.050</w:t>
            </w:r>
          </w:p>
        </w:tc>
        <w:tc>
          <w:tcPr>
            <w:tcW w:w="3118" w:type="dxa"/>
            <w:vAlign w:val="center"/>
          </w:tcPr>
          <w:p w14:paraId="70A79963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 0.22</w:t>
            </w:r>
          </w:p>
          <w:p w14:paraId="6897CF5F" w14:textId="37923468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&lt;0.001</w:t>
            </w:r>
          </w:p>
        </w:tc>
      </w:tr>
      <w:tr w:rsidR="00712248" w:rsidRPr="006E0F96" w14:paraId="48F3DED0" w14:textId="77777777" w:rsidTr="00117583">
        <w:trPr>
          <w:trHeight w:val="923"/>
        </w:trPr>
        <w:tc>
          <w:tcPr>
            <w:tcW w:w="2689" w:type="dxa"/>
            <w:vAlign w:val="center"/>
          </w:tcPr>
          <w:p w14:paraId="20674EC5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Disease duration</w:t>
            </w:r>
          </w:p>
        </w:tc>
        <w:tc>
          <w:tcPr>
            <w:tcW w:w="2835" w:type="dxa"/>
            <w:vAlign w:val="center"/>
          </w:tcPr>
          <w:p w14:paraId="3645A599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r: -0.05</w:t>
            </w:r>
          </w:p>
          <w:p w14:paraId="660C7C99" w14:textId="23E92746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p=</w:t>
            </w:r>
            <w:proofErr w:type="spellStart"/>
            <w:r w:rsidRPr="001A3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1A3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118" w:type="dxa"/>
            <w:vAlign w:val="center"/>
          </w:tcPr>
          <w:p w14:paraId="0814EBDA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r: 0.41</w:t>
            </w:r>
          </w:p>
          <w:p w14:paraId="55842107" w14:textId="5C4BE1DF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p=</w:t>
            </w:r>
            <w:proofErr w:type="spellStart"/>
            <w:r w:rsidRPr="001A3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1A3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12248" w:rsidRPr="006E0F96" w14:paraId="36CCE329" w14:textId="77777777" w:rsidTr="00117583">
        <w:tc>
          <w:tcPr>
            <w:tcW w:w="2689" w:type="dxa"/>
            <w:vAlign w:val="center"/>
          </w:tcPr>
          <w:p w14:paraId="4EB7A029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Anxiety</w:t>
            </w:r>
          </w:p>
          <w:p w14:paraId="7588337C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HADS-A Score</w:t>
            </w:r>
          </w:p>
        </w:tc>
        <w:tc>
          <w:tcPr>
            <w:tcW w:w="2835" w:type="dxa"/>
            <w:vAlign w:val="center"/>
          </w:tcPr>
          <w:p w14:paraId="052C2026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  <w:p w14:paraId="08DA0E47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36</w:t>
            </w:r>
          </w:p>
          <w:p w14:paraId="30625D4F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&lt;0.001</w:t>
            </w:r>
          </w:p>
          <w:p w14:paraId="48A27D49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1CAD2E57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  <w:p w14:paraId="3AD78AC2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41</w:t>
            </w:r>
          </w:p>
          <w:p w14:paraId="79F3156E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&lt;0.001</w:t>
            </w:r>
          </w:p>
          <w:p w14:paraId="7D8A1ECF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</w:tc>
      </w:tr>
      <w:tr w:rsidR="00712248" w:rsidRPr="006E0F96" w14:paraId="4CEA6EA4" w14:textId="77777777" w:rsidTr="00117583">
        <w:tc>
          <w:tcPr>
            <w:tcW w:w="2689" w:type="dxa"/>
            <w:vAlign w:val="center"/>
          </w:tcPr>
          <w:p w14:paraId="6D336E63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Depression</w:t>
            </w:r>
          </w:p>
          <w:p w14:paraId="691ECBA4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HADS-D Score</w:t>
            </w:r>
          </w:p>
        </w:tc>
        <w:tc>
          <w:tcPr>
            <w:tcW w:w="2835" w:type="dxa"/>
            <w:vAlign w:val="center"/>
          </w:tcPr>
          <w:p w14:paraId="5D774032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  <w:p w14:paraId="42E6B467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32</w:t>
            </w:r>
          </w:p>
          <w:p w14:paraId="27A39F06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&lt;0.001</w:t>
            </w:r>
          </w:p>
          <w:p w14:paraId="4B186738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023CB879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  <w:p w14:paraId="6E7DA75C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46</w:t>
            </w:r>
          </w:p>
          <w:p w14:paraId="658A7779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&lt;0.001</w:t>
            </w:r>
          </w:p>
          <w:p w14:paraId="0C1641E4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</w:tc>
      </w:tr>
      <w:tr w:rsidR="00712248" w:rsidRPr="006E0F96" w14:paraId="5EC7A101" w14:textId="77777777" w:rsidTr="00117583">
        <w:tc>
          <w:tcPr>
            <w:tcW w:w="2689" w:type="dxa"/>
            <w:vAlign w:val="center"/>
          </w:tcPr>
          <w:p w14:paraId="58A366DD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General Distress</w:t>
            </w:r>
          </w:p>
          <w:p w14:paraId="0FAE0B99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HADS-T Score</w:t>
            </w:r>
          </w:p>
        </w:tc>
        <w:tc>
          <w:tcPr>
            <w:tcW w:w="2835" w:type="dxa"/>
            <w:vAlign w:val="center"/>
          </w:tcPr>
          <w:p w14:paraId="22FFA1DC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  <w:p w14:paraId="43F12E04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37</w:t>
            </w:r>
          </w:p>
          <w:p w14:paraId="167F3908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&lt;0.001</w:t>
            </w:r>
          </w:p>
          <w:p w14:paraId="29BB98C3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1CE034CD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  <w:p w14:paraId="60566CA5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47</w:t>
            </w:r>
          </w:p>
          <w:p w14:paraId="6E92DD6A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&lt;0.001</w:t>
            </w:r>
          </w:p>
          <w:p w14:paraId="134525CB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</w:tc>
      </w:tr>
      <w:tr w:rsidR="00712248" w:rsidRPr="006E0F96" w14:paraId="3D08ABE8" w14:textId="77777777" w:rsidTr="00117583">
        <w:tc>
          <w:tcPr>
            <w:tcW w:w="2689" w:type="dxa"/>
            <w:vAlign w:val="center"/>
          </w:tcPr>
          <w:p w14:paraId="2B788F69" w14:textId="77777777" w:rsidR="00712248" w:rsidRPr="004C1C86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</w:rPr>
            </w:pPr>
            <w:r w:rsidRPr="004C1C86">
              <w:rPr>
                <w:rFonts w:ascii="Times New Roman" w:eastAsia="Tahoma" w:hAnsi="Times New Roman" w:cs="Times New Roman"/>
                <w:b/>
                <w:szCs w:val="20"/>
              </w:rPr>
              <w:t>General Fatigue</w:t>
            </w:r>
          </w:p>
          <w:p w14:paraId="4B228623" w14:textId="77777777" w:rsidR="00712248" w:rsidRPr="004C1C86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</w:rPr>
            </w:pPr>
            <w:r w:rsidRPr="004C1C86">
              <w:rPr>
                <w:rFonts w:ascii="Times New Roman" w:eastAsia="Tahoma" w:hAnsi="Times New Roman" w:cs="Times New Roman"/>
                <w:b/>
                <w:szCs w:val="20"/>
              </w:rPr>
              <w:t>MFIS-T Score</w:t>
            </w:r>
          </w:p>
        </w:tc>
        <w:tc>
          <w:tcPr>
            <w:tcW w:w="2835" w:type="dxa"/>
            <w:vAlign w:val="center"/>
          </w:tcPr>
          <w:p w14:paraId="0680C223" w14:textId="77777777" w:rsidR="00712248" w:rsidRPr="004C1C86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</w:rPr>
            </w:pPr>
          </w:p>
          <w:p w14:paraId="14A46EE4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49</w:t>
            </w:r>
          </w:p>
          <w:p w14:paraId="033EE0D2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&lt;0.001</w:t>
            </w:r>
          </w:p>
          <w:p w14:paraId="1E43906A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2107E7DC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  <w:p w14:paraId="4756B9FD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55</w:t>
            </w:r>
          </w:p>
          <w:p w14:paraId="6529FB4B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&lt;0.001</w:t>
            </w:r>
          </w:p>
          <w:p w14:paraId="169A6B07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</w:tc>
      </w:tr>
      <w:tr w:rsidR="00712248" w:rsidRPr="006E0F96" w14:paraId="68960FF1" w14:textId="77777777" w:rsidTr="00117583">
        <w:tc>
          <w:tcPr>
            <w:tcW w:w="2689" w:type="dxa"/>
            <w:vAlign w:val="center"/>
          </w:tcPr>
          <w:p w14:paraId="0FE21556" w14:textId="77777777" w:rsidR="00117583" w:rsidRDefault="00117583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  <w:p w14:paraId="10B7BE3F" w14:textId="60C20FB9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hysical Score</w:t>
            </w:r>
          </w:p>
          <w:p w14:paraId="1F2FC3F0" w14:textId="77777777" w:rsidR="00712248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MFIS-PH Score</w:t>
            </w:r>
          </w:p>
          <w:p w14:paraId="740A3DFE" w14:textId="28D219AD" w:rsidR="00117583" w:rsidRPr="001A31D3" w:rsidRDefault="00117583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3B89D83F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40</w:t>
            </w:r>
          </w:p>
          <w:p w14:paraId="3239CC8B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&lt;0.001</w:t>
            </w:r>
          </w:p>
        </w:tc>
        <w:tc>
          <w:tcPr>
            <w:tcW w:w="3118" w:type="dxa"/>
            <w:vAlign w:val="center"/>
          </w:tcPr>
          <w:p w14:paraId="42BFF297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53</w:t>
            </w:r>
          </w:p>
          <w:p w14:paraId="676353E3" w14:textId="28092592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&lt;0.001</w:t>
            </w:r>
          </w:p>
        </w:tc>
      </w:tr>
      <w:tr w:rsidR="00712248" w:rsidRPr="006E0F96" w14:paraId="130396ED" w14:textId="77777777" w:rsidTr="00117583">
        <w:tc>
          <w:tcPr>
            <w:tcW w:w="2689" w:type="dxa"/>
            <w:vAlign w:val="center"/>
          </w:tcPr>
          <w:p w14:paraId="035BDCAB" w14:textId="77777777" w:rsidR="00117583" w:rsidRDefault="00117583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</w:rPr>
            </w:pPr>
          </w:p>
          <w:p w14:paraId="5FEE80A4" w14:textId="3291183E" w:rsidR="00712248" w:rsidRPr="004C1C86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</w:rPr>
            </w:pPr>
            <w:r w:rsidRPr="004C1C86">
              <w:rPr>
                <w:rFonts w:ascii="Times New Roman" w:eastAsia="Tahoma" w:hAnsi="Times New Roman" w:cs="Times New Roman"/>
                <w:b/>
                <w:szCs w:val="20"/>
              </w:rPr>
              <w:t>Cognitive Score</w:t>
            </w:r>
          </w:p>
          <w:p w14:paraId="76C188F7" w14:textId="77777777" w:rsidR="00712248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</w:rPr>
            </w:pPr>
            <w:r w:rsidRPr="004C1C86">
              <w:rPr>
                <w:rFonts w:ascii="Times New Roman" w:eastAsia="Tahoma" w:hAnsi="Times New Roman" w:cs="Times New Roman"/>
                <w:b/>
                <w:szCs w:val="20"/>
              </w:rPr>
              <w:t>MFIS-C Score</w:t>
            </w:r>
          </w:p>
          <w:p w14:paraId="70DEC2EA" w14:textId="25B39E02" w:rsidR="00117583" w:rsidRPr="004C1C86" w:rsidRDefault="00117583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DE14301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49</w:t>
            </w:r>
          </w:p>
          <w:p w14:paraId="75D462AA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&lt;0.001</w:t>
            </w:r>
          </w:p>
        </w:tc>
        <w:tc>
          <w:tcPr>
            <w:tcW w:w="3118" w:type="dxa"/>
            <w:vAlign w:val="center"/>
          </w:tcPr>
          <w:p w14:paraId="19CFB20D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44</w:t>
            </w:r>
          </w:p>
          <w:p w14:paraId="06AF6D5F" w14:textId="167D4505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&lt;0.001</w:t>
            </w:r>
          </w:p>
        </w:tc>
      </w:tr>
      <w:tr w:rsidR="00712248" w:rsidRPr="006E0F96" w14:paraId="554D59EF" w14:textId="77777777" w:rsidTr="00117583">
        <w:tc>
          <w:tcPr>
            <w:tcW w:w="2689" w:type="dxa"/>
            <w:vAlign w:val="center"/>
          </w:tcPr>
          <w:p w14:paraId="07D6871C" w14:textId="77777777" w:rsidR="00117583" w:rsidRDefault="00117583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  <w:p w14:paraId="0BC1CB88" w14:textId="6338746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Daytime Somnolence</w:t>
            </w:r>
          </w:p>
          <w:p w14:paraId="3FDA3E98" w14:textId="77777777" w:rsidR="00712248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ESS Score</w:t>
            </w:r>
          </w:p>
          <w:p w14:paraId="223DD642" w14:textId="65A6821B" w:rsidR="00117583" w:rsidRPr="001A31D3" w:rsidRDefault="00117583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39516AE2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</w:p>
          <w:p w14:paraId="037E2FD4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--------</w:t>
            </w:r>
          </w:p>
        </w:tc>
        <w:tc>
          <w:tcPr>
            <w:tcW w:w="3118" w:type="dxa"/>
            <w:vAlign w:val="center"/>
          </w:tcPr>
          <w:p w14:paraId="1AFD95AF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0.32</w:t>
            </w:r>
          </w:p>
          <w:p w14:paraId="0D6420DC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p</w:t>
            </w:r>
            <w:r w:rsidRPr="001A31D3"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&lt;0.001</w:t>
            </w:r>
          </w:p>
        </w:tc>
      </w:tr>
      <w:tr w:rsidR="00712248" w:rsidRPr="006E0F96" w14:paraId="1B627CDE" w14:textId="77777777" w:rsidTr="00117583">
        <w:tc>
          <w:tcPr>
            <w:tcW w:w="2689" w:type="dxa"/>
            <w:vAlign w:val="center"/>
          </w:tcPr>
          <w:p w14:paraId="30A54CC0" w14:textId="4410D50F" w:rsidR="00117583" w:rsidRPr="001A31D3" w:rsidRDefault="00117583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  <w:t>BMI</w:t>
            </w:r>
          </w:p>
        </w:tc>
        <w:tc>
          <w:tcPr>
            <w:tcW w:w="2835" w:type="dxa"/>
            <w:vAlign w:val="center"/>
          </w:tcPr>
          <w:p w14:paraId="507E2BEE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</w:p>
          <w:p w14:paraId="13681C8F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0.06</w:t>
            </w:r>
          </w:p>
          <w:p w14:paraId="1C1C5E49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p=</w:t>
            </w:r>
            <w:proofErr w:type="spellStart"/>
            <w:r w:rsidRPr="001A3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1A3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759E32D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1E6CE1DC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</w:p>
          <w:p w14:paraId="5221645A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r:</w:t>
            </w:r>
            <w:r>
              <w:rPr>
                <w:rFonts w:ascii="Times New Roman" w:eastAsia="Tahoma" w:hAnsi="Times New Roman" w:cs="Times New Roman"/>
                <w:szCs w:val="20"/>
                <w:lang w:val="en-US"/>
              </w:rPr>
              <w:t xml:space="preserve"> </w:t>
            </w: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0.11</w:t>
            </w:r>
          </w:p>
          <w:p w14:paraId="6613A9B5" w14:textId="77777777" w:rsidR="00712248" w:rsidRPr="001A31D3" w:rsidRDefault="00712248" w:rsidP="00117583">
            <w:pPr>
              <w:spacing w:after="0" w:line="276" w:lineRule="auto"/>
              <w:jc w:val="center"/>
              <w:rPr>
                <w:rFonts w:ascii="Times New Roman" w:eastAsia="Tahoma" w:hAnsi="Times New Roman" w:cs="Times New Roman"/>
                <w:b/>
                <w:szCs w:val="20"/>
                <w:lang w:val="en-US"/>
              </w:rPr>
            </w:pPr>
            <w:r w:rsidRPr="001A31D3">
              <w:rPr>
                <w:rFonts w:ascii="Times New Roman" w:eastAsia="Tahoma" w:hAnsi="Times New Roman" w:cs="Times New Roman"/>
                <w:szCs w:val="20"/>
                <w:lang w:val="en-US"/>
              </w:rPr>
              <w:t>p=</w:t>
            </w:r>
            <w:proofErr w:type="spellStart"/>
            <w:r w:rsidRPr="001A3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1A3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2C5D0AA5" w14:textId="77777777" w:rsidR="00712248" w:rsidRDefault="00712248" w:rsidP="00DA4D0A">
      <w:pPr>
        <w:spacing w:after="0"/>
        <w:jc w:val="both"/>
        <w:rPr>
          <w:rFonts w:ascii="Times New Roman" w:eastAsia="Tahoma" w:hAnsi="Times New Roman" w:cs="Times New Roman"/>
          <w:lang w:val="en-US"/>
        </w:rPr>
      </w:pPr>
    </w:p>
    <w:p w14:paraId="086E260D" w14:textId="77777777" w:rsidR="00712248" w:rsidRDefault="00712248" w:rsidP="00DA4D0A">
      <w:pPr>
        <w:spacing w:after="0"/>
        <w:jc w:val="both"/>
        <w:rPr>
          <w:rFonts w:ascii="Times New Roman" w:eastAsia="Tahoma" w:hAnsi="Times New Roman" w:cs="Times New Roman"/>
          <w:lang w:val="en-US"/>
        </w:rPr>
      </w:pPr>
      <w:r w:rsidRPr="00071164">
        <w:rPr>
          <w:rFonts w:ascii="Times New Roman" w:eastAsia="Tahoma" w:hAnsi="Times New Roman" w:cs="Times New Roman"/>
          <w:lang w:val="en-US"/>
        </w:rPr>
        <w:t>A=Anxiety; BMI=Body Mass Index; C</w:t>
      </w:r>
      <w:r>
        <w:rPr>
          <w:rFonts w:ascii="Times New Roman" w:eastAsia="Tahoma" w:hAnsi="Times New Roman" w:cs="Times New Roman"/>
          <w:lang w:val="en-US"/>
        </w:rPr>
        <w:t>=</w:t>
      </w:r>
      <w:r w:rsidRPr="00071164">
        <w:rPr>
          <w:rFonts w:ascii="Times New Roman" w:eastAsia="Tahoma" w:hAnsi="Times New Roman" w:cs="Times New Roman"/>
          <w:lang w:val="en-US"/>
        </w:rPr>
        <w:t xml:space="preserve">Cognitive; CMTES=Charcot-Marie-Tooth Examination Score; D=Depression; ESS=Epworth Sleepiness Scale; HADS=Hospital Anxiety and Depression Scale; MFIS=Modified Fatigue Impact Scale; </w:t>
      </w:r>
      <w:proofErr w:type="spellStart"/>
      <w:r w:rsidRPr="00071164">
        <w:rPr>
          <w:rFonts w:ascii="Times New Roman" w:eastAsia="Tahoma" w:hAnsi="Times New Roman" w:cs="Times New Roman"/>
          <w:lang w:val="en-US"/>
        </w:rPr>
        <w:t>n.s</w:t>
      </w:r>
      <w:proofErr w:type="spellEnd"/>
      <w:r w:rsidRPr="00071164">
        <w:rPr>
          <w:rFonts w:ascii="Times New Roman" w:eastAsia="Tahoma" w:hAnsi="Times New Roman" w:cs="Times New Roman"/>
          <w:lang w:val="en-US"/>
        </w:rPr>
        <w:t>.= not significant; PH</w:t>
      </w:r>
      <w:r>
        <w:rPr>
          <w:rFonts w:ascii="Times New Roman" w:eastAsia="Tahoma" w:hAnsi="Times New Roman" w:cs="Times New Roman"/>
          <w:lang w:val="en-US"/>
        </w:rPr>
        <w:t>=</w:t>
      </w:r>
      <w:r w:rsidRPr="00071164">
        <w:rPr>
          <w:rFonts w:ascii="Times New Roman" w:eastAsia="Tahoma" w:hAnsi="Times New Roman" w:cs="Times New Roman"/>
          <w:lang w:val="en-US"/>
        </w:rPr>
        <w:t>physical; PSQI</w:t>
      </w:r>
      <w:r>
        <w:rPr>
          <w:rFonts w:ascii="Times New Roman" w:eastAsia="Tahoma" w:hAnsi="Times New Roman" w:cs="Times New Roman"/>
          <w:lang w:val="en-US"/>
        </w:rPr>
        <w:t>=</w:t>
      </w:r>
      <w:r w:rsidRPr="00071164">
        <w:rPr>
          <w:rFonts w:ascii="Times New Roman" w:eastAsia="Tahoma" w:hAnsi="Times New Roman" w:cs="Times New Roman"/>
          <w:lang w:val="en-US"/>
        </w:rPr>
        <w:t xml:space="preserve">Pittsburgh Sleep Quality Index; T=Total. </w:t>
      </w:r>
    </w:p>
    <w:p w14:paraId="04B6667E" w14:textId="7FF4C934" w:rsidR="00712248" w:rsidRDefault="00712248" w:rsidP="00DA4D0A">
      <w:pPr>
        <w:spacing w:after="0"/>
        <w:jc w:val="both"/>
        <w:rPr>
          <w:rFonts w:ascii="Times New Roman" w:eastAsia="Tahoma" w:hAnsi="Times New Roman" w:cs="Times New Roman"/>
          <w:lang w:val="en-US"/>
        </w:rPr>
      </w:pPr>
      <w:r w:rsidRPr="001A31D3">
        <w:rPr>
          <w:rFonts w:ascii="Times New Roman" w:eastAsia="Tahoma" w:hAnsi="Times New Roman" w:cs="Times New Roman"/>
          <w:lang w:val="en-US"/>
        </w:rPr>
        <w:t>Significant P values are reported in bold. *P value calculated using the Spearman’s Rank-Order Correlation.</w:t>
      </w:r>
    </w:p>
    <w:p w14:paraId="6CD7C753" w14:textId="5A0CF482" w:rsidR="00503632" w:rsidRDefault="00503632" w:rsidP="00DA4D0A">
      <w:pPr>
        <w:spacing w:after="0"/>
        <w:jc w:val="both"/>
        <w:rPr>
          <w:rFonts w:ascii="Times New Roman" w:eastAsia="Tahoma" w:hAnsi="Times New Roman" w:cs="Times New Roman"/>
          <w:lang w:val="en-US"/>
        </w:rPr>
      </w:pPr>
    </w:p>
    <w:p w14:paraId="411205D1" w14:textId="776BE860" w:rsidR="00503632" w:rsidRDefault="00503632" w:rsidP="00DA4D0A">
      <w:pPr>
        <w:spacing w:after="0"/>
        <w:jc w:val="both"/>
        <w:rPr>
          <w:rFonts w:ascii="Times New Roman" w:eastAsia="Tahoma" w:hAnsi="Times New Roman" w:cs="Times New Roman"/>
          <w:lang w:val="en-US"/>
        </w:rPr>
      </w:pPr>
    </w:p>
    <w:p w14:paraId="5F386725" w14:textId="77777777" w:rsidR="00503632" w:rsidRPr="0054573C" w:rsidRDefault="00503632" w:rsidP="0050363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573C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r w:rsidRPr="0054573C">
        <w:rPr>
          <w:rFonts w:ascii="Times New Roman" w:hAnsi="Times New Roman" w:cs="Times New Roman"/>
          <w:sz w:val="24"/>
          <w:szCs w:val="24"/>
          <w:lang w:val="en-US"/>
        </w:rPr>
        <w:t xml:space="preserve"> Comparison between CMT1A, other CMT subtypes and controls for PSQI and bad sleep quality.</w:t>
      </w:r>
    </w:p>
    <w:p w14:paraId="11D9EE08" w14:textId="77777777" w:rsidR="00503632" w:rsidRPr="0054573C" w:rsidRDefault="00503632" w:rsidP="0050363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872"/>
        <w:gridCol w:w="2410"/>
        <w:gridCol w:w="2097"/>
      </w:tblGrid>
      <w:tr w:rsidR="00503632" w:rsidRPr="0054573C" w14:paraId="550C1D2C" w14:textId="77777777" w:rsidTr="00503632">
        <w:trPr>
          <w:trHeight w:val="388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D587C" w14:textId="77777777" w:rsidR="00503632" w:rsidRPr="0054573C" w:rsidRDefault="00503632" w:rsidP="00503632">
            <w:pPr>
              <w:spacing w:after="0" w:line="360" w:lineRule="auto"/>
              <w:rPr>
                <w:rFonts w:ascii="Times New Roman" w:hAnsi="Times New Roman" w:cs="Times New Roman"/>
                <w:color w:val="242424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873FF" w14:textId="77777777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b/>
                <w:color w:val="242424"/>
                <w:sz w:val="24"/>
                <w:szCs w:val="24"/>
              </w:rPr>
              <w:t>CMT1A</w:t>
            </w:r>
            <w:r w:rsidRPr="0054573C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 xml:space="preserve"> (11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D1613" w14:textId="1BE453FD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b/>
                <w:color w:val="242424"/>
                <w:sz w:val="24"/>
                <w:szCs w:val="24"/>
              </w:rPr>
              <w:t>Other CMT</w:t>
            </w:r>
          </w:p>
          <w:p w14:paraId="02D6EDA9" w14:textId="7BBC54D4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b/>
                <w:color w:val="242424"/>
                <w:sz w:val="24"/>
                <w:szCs w:val="24"/>
              </w:rPr>
              <w:t>subtypes</w:t>
            </w:r>
            <w:r w:rsidRPr="0054573C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 xml:space="preserve"> (140)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80ECA" w14:textId="77777777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b/>
                <w:color w:val="242424"/>
                <w:sz w:val="24"/>
                <w:szCs w:val="24"/>
              </w:rPr>
              <w:t>Controls</w:t>
            </w:r>
            <w:r w:rsidRPr="0054573C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 xml:space="preserve"> (58)</w:t>
            </w:r>
          </w:p>
        </w:tc>
      </w:tr>
      <w:tr w:rsidR="00503632" w:rsidRPr="0054573C" w14:paraId="2F37D1E4" w14:textId="77777777" w:rsidTr="00503632">
        <w:trPr>
          <w:trHeight w:val="705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AC8CD" w14:textId="77777777" w:rsidR="00503632" w:rsidRPr="0054573C" w:rsidRDefault="00503632" w:rsidP="00503632">
            <w:pPr>
              <w:spacing w:after="0" w:line="360" w:lineRule="auto"/>
              <w:rPr>
                <w:rFonts w:ascii="Times New Roman" w:hAnsi="Times New Roman" w:cs="Times New Roman"/>
                <w:b/>
                <w:color w:val="242424"/>
                <w:sz w:val="24"/>
                <w:szCs w:val="24"/>
                <w:lang w:val="en-US"/>
              </w:rPr>
            </w:pPr>
          </w:p>
          <w:p w14:paraId="4CC7FDE3" w14:textId="31A80168" w:rsidR="00503632" w:rsidRPr="0054573C" w:rsidRDefault="00503632" w:rsidP="0050363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73C">
              <w:rPr>
                <w:rFonts w:ascii="Times New Roman" w:hAnsi="Times New Roman" w:cs="Times New Roman"/>
                <w:b/>
                <w:color w:val="242424"/>
                <w:sz w:val="24"/>
                <w:szCs w:val="24"/>
                <w:lang w:val="en-US"/>
              </w:rPr>
              <w:t xml:space="preserve">PSQI </w:t>
            </w:r>
            <w:r w:rsidRPr="005457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core </w:t>
            </w:r>
          </w:p>
          <w:p w14:paraId="2F63C103" w14:textId="77777777" w:rsidR="00503632" w:rsidRPr="0054573C" w:rsidRDefault="00503632" w:rsidP="00503632">
            <w:pPr>
              <w:spacing w:after="0" w:line="360" w:lineRule="auto"/>
              <w:rPr>
                <w:rFonts w:ascii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45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 ± SD, median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2B085" w14:textId="77777777" w:rsidR="00503632" w:rsidRPr="00D63C0D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F057E0" w14:textId="3E05EB5A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sz w:val="24"/>
                <w:szCs w:val="24"/>
              </w:rPr>
              <w:t>6.5 ± 3.6, 6</w:t>
            </w:r>
          </w:p>
          <w:p w14:paraId="3F67E04D" w14:textId="77777777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p=0.002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F2FA4" w14:textId="77777777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14BF18" w14:textId="0FA336EF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sz w:val="24"/>
                <w:szCs w:val="24"/>
              </w:rPr>
              <w:t>6.4 ± 3.4, 6</w:t>
            </w:r>
          </w:p>
          <w:p w14:paraId="29F3BC62" w14:textId="77777777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p=0.008*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D66B3" w14:textId="77777777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ECC14" w14:textId="2176DBEA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sz w:val="24"/>
                <w:szCs w:val="24"/>
              </w:rPr>
              <w:t>5.3 ± 3.2, 4</w:t>
            </w:r>
          </w:p>
        </w:tc>
      </w:tr>
      <w:tr w:rsidR="00503632" w:rsidRPr="0054573C" w14:paraId="17DFCD6E" w14:textId="77777777" w:rsidTr="00503632">
        <w:trPr>
          <w:trHeight w:val="702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14CF2" w14:textId="77777777" w:rsidR="00503632" w:rsidRPr="0054573C" w:rsidRDefault="00503632" w:rsidP="00503632">
            <w:pPr>
              <w:spacing w:after="0" w:line="360" w:lineRule="auto"/>
              <w:rPr>
                <w:rFonts w:ascii="Times New Roman" w:hAnsi="Times New Roman" w:cs="Times New Roman"/>
                <w:b/>
                <w:color w:val="242424"/>
                <w:sz w:val="24"/>
                <w:szCs w:val="24"/>
              </w:rPr>
            </w:pPr>
          </w:p>
          <w:p w14:paraId="0B7BDB44" w14:textId="71DAA24D" w:rsidR="00503632" w:rsidRPr="0054573C" w:rsidRDefault="00503632" w:rsidP="00503632">
            <w:pPr>
              <w:spacing w:after="0" w:line="360" w:lineRule="auto"/>
              <w:rPr>
                <w:rFonts w:ascii="Times New Roman" w:hAnsi="Times New Roman" w:cs="Times New Roman"/>
                <w:b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b/>
                <w:color w:val="242424"/>
                <w:sz w:val="24"/>
                <w:szCs w:val="24"/>
              </w:rPr>
              <w:t xml:space="preserve">PSQI&gt;5 </w:t>
            </w:r>
          </w:p>
          <w:p w14:paraId="29978577" w14:textId="77777777" w:rsidR="00503632" w:rsidRPr="0054573C" w:rsidRDefault="00503632" w:rsidP="00503632">
            <w:pPr>
              <w:spacing w:after="0" w:line="360" w:lineRule="auto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n (%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6C20F" w14:textId="77777777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</w:p>
          <w:p w14:paraId="34E7DDD4" w14:textId="3EF02D4D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64 (55%)</w:t>
            </w:r>
          </w:p>
          <w:p w14:paraId="3E35DF50" w14:textId="77777777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p=0.024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5102B" w14:textId="77777777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</w:p>
          <w:p w14:paraId="33C4DCFA" w14:textId="3BE10762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80 (57%)</w:t>
            </w:r>
          </w:p>
          <w:p w14:paraId="225E1F4A" w14:textId="77777777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p=0.008*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568EC" w14:textId="77777777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E323C4" w14:textId="29B49859" w:rsidR="00503632" w:rsidRPr="0054573C" w:rsidRDefault="00503632" w:rsidP="0050363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54573C">
              <w:rPr>
                <w:rFonts w:ascii="Times New Roman" w:hAnsi="Times New Roman" w:cs="Times New Roman"/>
                <w:sz w:val="24"/>
                <w:szCs w:val="24"/>
              </w:rPr>
              <w:t>21 (36%)</w:t>
            </w:r>
          </w:p>
        </w:tc>
      </w:tr>
    </w:tbl>
    <w:p w14:paraId="7FD8A36A" w14:textId="77777777" w:rsidR="00503632" w:rsidRPr="0054573C" w:rsidRDefault="00503632" w:rsidP="00503632">
      <w:pPr>
        <w:rPr>
          <w:rFonts w:ascii="Times New Roman" w:eastAsia="Tahoma" w:hAnsi="Times New Roman" w:cs="Times New Roman"/>
          <w:b/>
          <w:sz w:val="24"/>
          <w:szCs w:val="24"/>
          <w:lang w:val="en-US"/>
        </w:rPr>
      </w:pPr>
    </w:p>
    <w:p w14:paraId="35020B06" w14:textId="77777777" w:rsidR="00503632" w:rsidRPr="0054573C" w:rsidRDefault="00503632" w:rsidP="00503632">
      <w:pPr>
        <w:rPr>
          <w:sz w:val="24"/>
          <w:szCs w:val="24"/>
          <w:lang w:val="en-US"/>
        </w:rPr>
      </w:pPr>
      <w:r w:rsidRPr="0054573C">
        <w:rPr>
          <w:rFonts w:ascii="Times New Roman" w:eastAsia="Tahoma" w:hAnsi="Times New Roman" w:cs="Times New Roman"/>
          <w:b/>
          <w:sz w:val="24"/>
          <w:szCs w:val="24"/>
          <w:lang w:val="en-US"/>
        </w:rPr>
        <w:t>Legend.</w:t>
      </w:r>
      <w:r w:rsidRPr="0054573C">
        <w:rPr>
          <w:rFonts w:ascii="Times New Roman" w:eastAsia="Tahoma" w:hAnsi="Times New Roman" w:cs="Times New Roman"/>
          <w:sz w:val="24"/>
          <w:szCs w:val="24"/>
          <w:lang w:val="en-US"/>
        </w:rPr>
        <w:t xml:space="preserve"> PSQI=Pittsburgh Sleep Quality Index; SD=Standard Deviation.</w:t>
      </w:r>
    </w:p>
    <w:p w14:paraId="2A6DC637" w14:textId="351CACC1" w:rsidR="00503632" w:rsidRPr="0054573C" w:rsidRDefault="00503632" w:rsidP="005036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573C">
        <w:rPr>
          <w:rFonts w:ascii="Times New Roman" w:hAnsi="Times New Roman" w:cs="Times New Roman"/>
          <w:sz w:val="24"/>
          <w:szCs w:val="24"/>
          <w:lang w:val="en-US"/>
        </w:rPr>
        <w:t xml:space="preserve">*P values calculated versus controls. </w:t>
      </w:r>
    </w:p>
    <w:p w14:paraId="5059E813" w14:textId="70F04F88" w:rsidR="00503632" w:rsidRPr="00503632" w:rsidRDefault="00D63C0D" w:rsidP="0050363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re was no significant difference </w:t>
      </w:r>
      <w:r w:rsidR="00503632" w:rsidRPr="0054573C">
        <w:rPr>
          <w:rFonts w:ascii="Times New Roman" w:hAnsi="Times New Roman" w:cs="Times New Roman"/>
          <w:sz w:val="24"/>
          <w:szCs w:val="24"/>
          <w:lang w:val="en-US"/>
        </w:rPr>
        <w:t>between CMT1A and other CMT subtypes.</w:t>
      </w:r>
    </w:p>
    <w:p w14:paraId="01BEAE01" w14:textId="5B95ED4B" w:rsidR="00503632" w:rsidRDefault="00503632" w:rsidP="00DA4D0A">
      <w:pPr>
        <w:spacing w:after="0"/>
        <w:jc w:val="both"/>
        <w:rPr>
          <w:rFonts w:ascii="Times New Roman" w:eastAsia="Tahoma" w:hAnsi="Times New Roman" w:cs="Times New Roman"/>
          <w:lang w:val="en-US"/>
        </w:rPr>
      </w:pPr>
    </w:p>
    <w:p w14:paraId="21BD41C5" w14:textId="77777777" w:rsidR="00503632" w:rsidRPr="001A31D3" w:rsidRDefault="00503632" w:rsidP="00DA4D0A">
      <w:pPr>
        <w:spacing w:after="0"/>
        <w:jc w:val="both"/>
        <w:rPr>
          <w:rFonts w:ascii="Times New Roman" w:eastAsia="Tahoma" w:hAnsi="Times New Roman" w:cs="Times New Roman"/>
          <w:lang w:val="en-US"/>
        </w:rPr>
      </w:pPr>
      <w:bookmarkStart w:id="0" w:name="_GoBack"/>
      <w:bookmarkEnd w:id="0"/>
    </w:p>
    <w:sectPr w:rsidR="00503632" w:rsidRPr="001A31D3" w:rsidSect="003A1E1D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0294BC" w14:textId="77777777" w:rsidR="00144EA9" w:rsidRDefault="00144EA9" w:rsidP="00712248">
      <w:pPr>
        <w:spacing w:after="0"/>
      </w:pPr>
      <w:r>
        <w:separator/>
      </w:r>
    </w:p>
  </w:endnote>
  <w:endnote w:type="continuationSeparator" w:id="0">
    <w:p w14:paraId="48F97475" w14:textId="77777777" w:rsidR="00144EA9" w:rsidRDefault="00144EA9" w:rsidP="0071224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8893200"/>
      <w:docPartObj>
        <w:docPartGallery w:val="Page Numbers (Bottom of Page)"/>
        <w:docPartUnique/>
      </w:docPartObj>
    </w:sdtPr>
    <w:sdtEndPr/>
    <w:sdtContent>
      <w:p w14:paraId="3ED56D1B" w14:textId="0B22F848" w:rsidR="00712248" w:rsidRDefault="0071224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1E1D">
          <w:rPr>
            <w:noProof/>
          </w:rPr>
          <w:t>2</w:t>
        </w:r>
        <w:r>
          <w:fldChar w:fldCharType="end"/>
        </w:r>
      </w:p>
    </w:sdtContent>
  </w:sdt>
  <w:p w14:paraId="1CC76FF7" w14:textId="77777777" w:rsidR="00712248" w:rsidRDefault="007122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E36984" w14:textId="77777777" w:rsidR="00144EA9" w:rsidRDefault="00144EA9" w:rsidP="00712248">
      <w:pPr>
        <w:spacing w:after="0"/>
      </w:pPr>
      <w:r>
        <w:separator/>
      </w:r>
    </w:p>
  </w:footnote>
  <w:footnote w:type="continuationSeparator" w:id="0">
    <w:p w14:paraId="661A6798" w14:textId="77777777" w:rsidR="00144EA9" w:rsidRDefault="00144EA9" w:rsidP="0071224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438ED"/>
    <w:multiLevelType w:val="multilevel"/>
    <w:tmpl w:val="38EC0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8D4309"/>
    <w:multiLevelType w:val="hybridMultilevel"/>
    <w:tmpl w:val="69FC581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00221"/>
    <w:multiLevelType w:val="hybridMultilevel"/>
    <w:tmpl w:val="9F9245FC"/>
    <w:lvl w:ilvl="0" w:tplc="3D00A93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20313A"/>
    <w:multiLevelType w:val="multilevel"/>
    <w:tmpl w:val="83B4F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72B5961"/>
    <w:multiLevelType w:val="hybridMultilevel"/>
    <w:tmpl w:val="5E764A0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891F0C"/>
    <w:multiLevelType w:val="hybridMultilevel"/>
    <w:tmpl w:val="C5EA373C"/>
    <w:lvl w:ilvl="0" w:tplc="4FB8CB00">
      <w:start w:val="19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35152DA2"/>
    <w:multiLevelType w:val="hybridMultilevel"/>
    <w:tmpl w:val="CC3A5E08"/>
    <w:lvl w:ilvl="0" w:tplc="86C6C8E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045EB6"/>
    <w:multiLevelType w:val="multilevel"/>
    <w:tmpl w:val="48C2A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AE52CD"/>
    <w:multiLevelType w:val="multilevel"/>
    <w:tmpl w:val="6D282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294B70"/>
    <w:multiLevelType w:val="multilevel"/>
    <w:tmpl w:val="B78CF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3F10E1"/>
    <w:multiLevelType w:val="multilevel"/>
    <w:tmpl w:val="7780E9C0"/>
    <w:lvl w:ilvl="0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E9C3E31"/>
    <w:multiLevelType w:val="hybridMultilevel"/>
    <w:tmpl w:val="323ED55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F6554C"/>
    <w:multiLevelType w:val="multilevel"/>
    <w:tmpl w:val="0B4C9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5D6422"/>
    <w:multiLevelType w:val="multilevel"/>
    <w:tmpl w:val="8D604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785F71"/>
    <w:multiLevelType w:val="multilevel"/>
    <w:tmpl w:val="5664C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B23208"/>
    <w:multiLevelType w:val="hybridMultilevel"/>
    <w:tmpl w:val="484020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E73AFF"/>
    <w:multiLevelType w:val="multilevel"/>
    <w:tmpl w:val="F7143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9"/>
  </w:num>
  <w:num w:numId="3">
    <w:abstractNumId w:val="8"/>
  </w:num>
  <w:num w:numId="4">
    <w:abstractNumId w:val="6"/>
  </w:num>
  <w:num w:numId="5">
    <w:abstractNumId w:val="13"/>
  </w:num>
  <w:num w:numId="6">
    <w:abstractNumId w:val="10"/>
  </w:num>
  <w:num w:numId="7">
    <w:abstractNumId w:val="16"/>
  </w:num>
  <w:num w:numId="8">
    <w:abstractNumId w:val="2"/>
  </w:num>
  <w:num w:numId="9">
    <w:abstractNumId w:val="12"/>
  </w:num>
  <w:num w:numId="10">
    <w:abstractNumId w:val="14"/>
  </w:num>
  <w:num w:numId="11">
    <w:abstractNumId w:val="7"/>
  </w:num>
  <w:num w:numId="12">
    <w:abstractNumId w:val="3"/>
  </w:num>
  <w:num w:numId="13">
    <w:abstractNumId w:val="5"/>
  </w:num>
  <w:num w:numId="14">
    <w:abstractNumId w:val="0"/>
  </w:num>
  <w:num w:numId="15">
    <w:abstractNumId w:val="4"/>
  </w:num>
  <w:num w:numId="16">
    <w:abstractNumId w:val="1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248"/>
    <w:rsid w:val="00042732"/>
    <w:rsid w:val="000571FE"/>
    <w:rsid w:val="000937F4"/>
    <w:rsid w:val="00117583"/>
    <w:rsid w:val="00144EA9"/>
    <w:rsid w:val="00152777"/>
    <w:rsid w:val="001A67AE"/>
    <w:rsid w:val="001E4E2E"/>
    <w:rsid w:val="00297BD3"/>
    <w:rsid w:val="002A2B45"/>
    <w:rsid w:val="002D2762"/>
    <w:rsid w:val="003020D8"/>
    <w:rsid w:val="00320C1A"/>
    <w:rsid w:val="00334D67"/>
    <w:rsid w:val="003A1E1D"/>
    <w:rsid w:val="00417859"/>
    <w:rsid w:val="004E0D70"/>
    <w:rsid w:val="00503632"/>
    <w:rsid w:val="0054573C"/>
    <w:rsid w:val="005C620D"/>
    <w:rsid w:val="00603D6D"/>
    <w:rsid w:val="00712248"/>
    <w:rsid w:val="00725909"/>
    <w:rsid w:val="0074588F"/>
    <w:rsid w:val="00760B94"/>
    <w:rsid w:val="0078476A"/>
    <w:rsid w:val="007E2348"/>
    <w:rsid w:val="008F72F8"/>
    <w:rsid w:val="00947124"/>
    <w:rsid w:val="009C3190"/>
    <w:rsid w:val="00A20B58"/>
    <w:rsid w:val="00A6096C"/>
    <w:rsid w:val="00A70B67"/>
    <w:rsid w:val="00AC63B7"/>
    <w:rsid w:val="00AF7AF6"/>
    <w:rsid w:val="00B02D64"/>
    <w:rsid w:val="00B17AEF"/>
    <w:rsid w:val="00C654F2"/>
    <w:rsid w:val="00CC1ABD"/>
    <w:rsid w:val="00D63C0D"/>
    <w:rsid w:val="00DA4D0A"/>
    <w:rsid w:val="00E5650C"/>
    <w:rsid w:val="00E64E1A"/>
    <w:rsid w:val="00F7464F"/>
    <w:rsid w:val="00F9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299E7"/>
  <w15:chartTrackingRefBased/>
  <w15:docId w15:val="{5E5FB821-0C78-42F4-9C26-D663AC707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248"/>
    <w:pPr>
      <w:spacing w:after="8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71224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2248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12248"/>
  </w:style>
  <w:style w:type="paragraph" w:styleId="Footer">
    <w:name w:val="footer"/>
    <w:basedOn w:val="Normal"/>
    <w:link w:val="FooterChar"/>
    <w:uiPriority w:val="99"/>
    <w:unhideWhenUsed/>
    <w:rsid w:val="00712248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12248"/>
  </w:style>
  <w:style w:type="character" w:customStyle="1" w:styleId="Heading1Char">
    <w:name w:val="Heading 1 Char"/>
    <w:basedOn w:val="DefaultParagraphFont"/>
    <w:link w:val="Heading1"/>
    <w:uiPriority w:val="9"/>
    <w:rsid w:val="00712248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Hyperlink">
    <w:name w:val="Hyperlink"/>
    <w:basedOn w:val="DefaultParagraphFont"/>
    <w:uiPriority w:val="99"/>
    <w:unhideWhenUsed/>
    <w:rsid w:val="0071224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12248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712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12248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71224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224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24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22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2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2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24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122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authors-list-item">
    <w:name w:val="authors-list-item"/>
    <w:basedOn w:val="DefaultParagraphFont"/>
    <w:rsid w:val="00712248"/>
  </w:style>
  <w:style w:type="character" w:customStyle="1" w:styleId="author-sup-separator">
    <w:name w:val="author-sup-separator"/>
    <w:basedOn w:val="DefaultParagraphFont"/>
    <w:rsid w:val="00712248"/>
  </w:style>
  <w:style w:type="character" w:customStyle="1" w:styleId="comma">
    <w:name w:val="comma"/>
    <w:basedOn w:val="DefaultParagraphFont"/>
    <w:rsid w:val="00712248"/>
  </w:style>
  <w:style w:type="character" w:customStyle="1" w:styleId="period">
    <w:name w:val="period"/>
    <w:basedOn w:val="DefaultParagraphFont"/>
    <w:rsid w:val="00712248"/>
  </w:style>
  <w:style w:type="character" w:customStyle="1" w:styleId="apple-converted-space">
    <w:name w:val="apple-converted-space"/>
    <w:basedOn w:val="DefaultParagraphFont"/>
    <w:rsid w:val="00712248"/>
  </w:style>
  <w:style w:type="character" w:customStyle="1" w:styleId="cit">
    <w:name w:val="cit"/>
    <w:basedOn w:val="DefaultParagraphFont"/>
    <w:rsid w:val="00712248"/>
  </w:style>
  <w:style w:type="character" w:customStyle="1" w:styleId="citation-doi">
    <w:name w:val="citation-doi"/>
    <w:basedOn w:val="DefaultParagraphFont"/>
    <w:rsid w:val="00712248"/>
  </w:style>
  <w:style w:type="character" w:customStyle="1" w:styleId="secondary-date">
    <w:name w:val="secondary-date"/>
    <w:basedOn w:val="DefaultParagraphFont"/>
    <w:rsid w:val="00712248"/>
  </w:style>
  <w:style w:type="character" w:customStyle="1" w:styleId="text">
    <w:name w:val="text"/>
    <w:basedOn w:val="DefaultParagraphFont"/>
    <w:rsid w:val="00712248"/>
  </w:style>
  <w:style w:type="character" w:customStyle="1" w:styleId="author-ref">
    <w:name w:val="author-ref"/>
    <w:basedOn w:val="DefaultParagraphFont"/>
    <w:rsid w:val="00712248"/>
  </w:style>
  <w:style w:type="character" w:customStyle="1" w:styleId="title-text">
    <w:name w:val="title-text"/>
    <w:basedOn w:val="DefaultParagraphFont"/>
    <w:rsid w:val="00712248"/>
  </w:style>
  <w:style w:type="character" w:customStyle="1" w:styleId="Sottotitolo1">
    <w:name w:val="Sottotitolo1"/>
    <w:basedOn w:val="DefaultParagraphFont"/>
    <w:rsid w:val="00712248"/>
  </w:style>
  <w:style w:type="character" w:customStyle="1" w:styleId="meta-citation-journal-name">
    <w:name w:val="meta-citation-journal-name"/>
    <w:basedOn w:val="DefaultParagraphFont"/>
    <w:rsid w:val="00712248"/>
  </w:style>
  <w:style w:type="character" w:customStyle="1" w:styleId="meta-citation">
    <w:name w:val="meta-citation"/>
    <w:basedOn w:val="DefaultParagraphFont"/>
    <w:rsid w:val="00712248"/>
  </w:style>
  <w:style w:type="character" w:customStyle="1" w:styleId="metadata--doi">
    <w:name w:val="metadata--doi"/>
    <w:basedOn w:val="DefaultParagraphFont"/>
    <w:rsid w:val="00712248"/>
  </w:style>
  <w:style w:type="character" w:customStyle="1" w:styleId="identifier">
    <w:name w:val="identifier"/>
    <w:basedOn w:val="DefaultParagraphFont"/>
    <w:rsid w:val="00712248"/>
  </w:style>
  <w:style w:type="character" w:customStyle="1" w:styleId="id-label">
    <w:name w:val="id-label"/>
    <w:basedOn w:val="DefaultParagraphFont"/>
    <w:rsid w:val="00712248"/>
  </w:style>
  <w:style w:type="character" w:styleId="Emphasis">
    <w:name w:val="Emphasis"/>
    <w:basedOn w:val="DefaultParagraphFont"/>
    <w:uiPriority w:val="20"/>
    <w:qFormat/>
    <w:rsid w:val="00712248"/>
    <w:rPr>
      <w:i/>
      <w:iCs/>
    </w:rPr>
  </w:style>
  <w:style w:type="character" w:customStyle="1" w:styleId="docsum-authors">
    <w:name w:val="docsum-authors"/>
    <w:basedOn w:val="DefaultParagraphFont"/>
    <w:rsid w:val="00712248"/>
  </w:style>
  <w:style w:type="character" w:customStyle="1" w:styleId="docsum-journal-citation">
    <w:name w:val="docsum-journal-citation"/>
    <w:basedOn w:val="DefaultParagraphFont"/>
    <w:rsid w:val="00712248"/>
  </w:style>
  <w:style w:type="character" w:styleId="LineNumber">
    <w:name w:val="line number"/>
    <w:basedOn w:val="DefaultParagraphFont"/>
    <w:uiPriority w:val="99"/>
    <w:semiHidden/>
    <w:unhideWhenUsed/>
    <w:rsid w:val="00712248"/>
  </w:style>
  <w:style w:type="character" w:customStyle="1" w:styleId="contentpasted0">
    <w:name w:val="contentpasted0"/>
    <w:basedOn w:val="DefaultParagraphFont"/>
    <w:rsid w:val="00712248"/>
  </w:style>
  <w:style w:type="character" w:customStyle="1" w:styleId="semicolon">
    <w:name w:val="semicolon"/>
    <w:basedOn w:val="DefaultParagraphFont"/>
    <w:rsid w:val="00712248"/>
  </w:style>
  <w:style w:type="paragraph" w:customStyle="1" w:styleId="Default">
    <w:name w:val="Default"/>
    <w:rsid w:val="00E64E1A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0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B8B4BD-62D4-43ED-B8D6-68BFF3748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yson Davide</dc:creator>
  <cp:keywords/>
  <dc:description/>
  <cp:lastModifiedBy>Arun Madhavan</cp:lastModifiedBy>
  <cp:revision>4</cp:revision>
  <dcterms:created xsi:type="dcterms:W3CDTF">2023-07-05T14:52:00Z</dcterms:created>
  <dcterms:modified xsi:type="dcterms:W3CDTF">2023-07-31T13:47:00Z</dcterms:modified>
</cp:coreProperties>
</file>